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jc w:val="both"/>
        <w:outlineLvl w:val="0"/>
        <w:rPr/>
      </w:pPr>
      <w:r>
        <w:rPr/>
        <w:t xml:space="preserve">Supplementary file 1. Categorization of the 45-item FFQ into food groups </w:t>
      </w:r>
    </w:p>
    <w:tbl>
      <w:tblPr>
        <w:tblW w:w="85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6409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Food groups</w:t>
            </w:r>
          </w:p>
        </w:tc>
        <w:tc>
          <w:tcPr>
            <w:tcW w:w="6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Food items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ured and red meats</w:t>
            </w:r>
          </w:p>
        </w:tc>
        <w:tc>
          <w:tcPr>
            <w:tcW w:w="64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eef, pork, lamb, sausages, minced meat, hamburger, ham, salted ham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ultry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icken and turkey with or without skin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ish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ily fish and other fish, seafood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ggs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gg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iry products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lk, yogurt, chee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iry desserts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ustard, flan, ice cream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ruit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pple, pear, peaches, nectarine, bananas, watermelon and citrus fruit: oranges, tangerine, strawberries, kiwi.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atural fruit juic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uts and dried fruit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lmonds, hazelnuts, walnuts, peanut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egetables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lad: lettuce, tomato, endive, carrot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reen beans, chard, spinach, garlic,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rnish vegetables: eggplant, mushroom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gumes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eans, peas, lentils, soy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tatoes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otatoes, snacks (French fries / chips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ole grains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White breads, pasta, rice, processed food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fined grains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eakfast cereals, cookies, muffin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weets and desserts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ocolates, cakes, cream cakes, donuts, jams, candies, jelly bean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ugary drinks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ft drinks, commercial fruit juic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w-calorie drinks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ow-calorie soft drinks, beer without alcohol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ine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ine, sangria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eer</w:t>
            </w:r>
          </w:p>
        </w:tc>
        <w:tc>
          <w:tcPr>
            <w:tcW w:w="640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ith alcohol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rinks, distilled</w:t>
            </w:r>
          </w:p>
        </w:tc>
        <w:tc>
          <w:tcPr>
            <w:tcW w:w="64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isky, gin, cognac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10:23:00Z</dcterms:created>
  <dc:creator>Gemma</dc:creator>
  <dc:description/>
  <dc:language>en-US</dc:language>
  <cp:lastModifiedBy>Mar</cp:lastModifiedBy>
  <dcterms:modified xsi:type="dcterms:W3CDTF">2016-11-11T10:23:00Z</dcterms:modified>
  <cp:revision>2</cp:revision>
  <dc:subject/>
  <dc:title/>
</cp:coreProperties>
</file>